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00" w:type="dxa"/>
        <w:tblInd w:w="93" w:type="dxa"/>
        <w:tblLook w:val="04A0" w:firstRow="1" w:lastRow="0" w:firstColumn="1" w:lastColumn="0" w:noHBand="0" w:noVBand="1"/>
      </w:tblPr>
      <w:tblGrid>
        <w:gridCol w:w="1488"/>
        <w:gridCol w:w="1151"/>
        <w:gridCol w:w="1151"/>
        <w:gridCol w:w="1151"/>
        <w:gridCol w:w="1151"/>
      </w:tblGrid>
      <w:tr w:rsidR="003A493E" w:rsidRPr="003A493E" w:rsidTr="003A493E">
        <w:trPr>
          <w:trHeight w:val="1440"/>
        </w:trPr>
        <w:tc>
          <w:tcPr>
            <w:tcW w:w="54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2. Univariate Cox regression analysis was constructe</w:t>
            </w:r>
            <w:r w:rsidR="00760B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 to confirm prognostic genes, </w:t>
            </w: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 gene</w:t>
            </w:r>
            <w:bookmarkStart w:id="0" w:name="_GoBack"/>
            <w:bookmarkEnd w:id="0"/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 were</w:t>
            </w:r>
            <w:r w:rsidR="00760B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nsidered significantly with</w:t>
            </w:r>
            <w:r w:rsidR="00760BC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 cut-off of </w:t>
            </w:r>
            <w:proofErr w:type="spellStart"/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Value</w:t>
            </w:r>
            <w:proofErr w:type="spellEnd"/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&lt; 0.05. </w:t>
            </w:r>
          </w:p>
        </w:tc>
      </w:tr>
      <w:tr w:rsidR="003A493E" w:rsidRPr="003A493E" w:rsidTr="003A493E">
        <w:trPr>
          <w:trHeight w:val="315"/>
        </w:trPr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AA14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18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58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877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52824</w:t>
            </w:r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2BP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193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934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692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71992</w:t>
            </w:r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79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306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137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41853</w:t>
            </w:r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RNPA2B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905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666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195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7117</w:t>
            </w:r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TL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92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618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367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27555</w:t>
            </w:r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2BP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002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918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963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52676</w:t>
            </w:r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THDF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162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404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260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06612</w:t>
            </w:r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2BP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751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79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214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98598</w:t>
            </w:r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RNP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668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344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288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01203</w:t>
            </w:r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735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967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819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9305</w:t>
            </w:r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TL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036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900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84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62529</w:t>
            </w:r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860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002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267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64114</w:t>
            </w:r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474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345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247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98472</w:t>
            </w:r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C3H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193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506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888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5483</w:t>
            </w:r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A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427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004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024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50236</w:t>
            </w:r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THDF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534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45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871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59947</w:t>
            </w:r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THDC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655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312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096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77296</w:t>
            </w:r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247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672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606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52221</w:t>
            </w:r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THDF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761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258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179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43153</w:t>
            </w:r>
          </w:p>
        </w:tc>
      </w:tr>
      <w:tr w:rsidR="003A493E" w:rsidRPr="003A493E" w:rsidTr="003A493E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KBH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567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695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943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54681</w:t>
            </w:r>
          </w:p>
        </w:tc>
      </w:tr>
      <w:tr w:rsidR="003A493E" w:rsidRPr="003A493E" w:rsidTr="003A493E">
        <w:trPr>
          <w:trHeight w:val="315"/>
        </w:trPr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PPR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23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4762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5946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93E" w:rsidRPr="003A493E" w:rsidRDefault="003A493E" w:rsidP="003A4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4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80766</w:t>
            </w:r>
          </w:p>
        </w:tc>
      </w:tr>
    </w:tbl>
    <w:p w:rsidR="00C52FCA" w:rsidRDefault="00C52FCA"/>
    <w:sectPr w:rsidR="00C52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7B0B" w:rsidRDefault="00947B0B" w:rsidP="003A493E">
      <w:r>
        <w:separator/>
      </w:r>
    </w:p>
  </w:endnote>
  <w:endnote w:type="continuationSeparator" w:id="0">
    <w:p w:rsidR="00947B0B" w:rsidRDefault="00947B0B" w:rsidP="003A4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7B0B" w:rsidRDefault="00947B0B" w:rsidP="003A493E">
      <w:r>
        <w:separator/>
      </w:r>
    </w:p>
  </w:footnote>
  <w:footnote w:type="continuationSeparator" w:id="0">
    <w:p w:rsidR="00947B0B" w:rsidRDefault="00947B0B" w:rsidP="003A4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9DC"/>
    <w:rsid w:val="001A09DC"/>
    <w:rsid w:val="001C155D"/>
    <w:rsid w:val="003A493E"/>
    <w:rsid w:val="00760BC4"/>
    <w:rsid w:val="00947B0B"/>
    <w:rsid w:val="00C5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4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49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4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493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4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49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4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49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57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qiong</dc:creator>
  <cp:keywords/>
  <dc:description/>
  <cp:lastModifiedBy>xuan qiong</cp:lastModifiedBy>
  <cp:revision>3</cp:revision>
  <dcterms:created xsi:type="dcterms:W3CDTF">2019-11-09T13:05:00Z</dcterms:created>
  <dcterms:modified xsi:type="dcterms:W3CDTF">2020-03-04T03:13:00Z</dcterms:modified>
</cp:coreProperties>
</file>